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5248" w14:textId="3E45A955" w:rsidR="009544AC" w:rsidRPr="00920EE6" w:rsidRDefault="009544AC" w:rsidP="009544AC">
      <w:pPr>
        <w:rPr>
          <w:b/>
          <w:bCs/>
          <w:sz w:val="20"/>
          <w:szCs w:val="20"/>
          <w:lang w:val="en-US"/>
        </w:rPr>
      </w:pPr>
      <w:r w:rsidRPr="00920EE6">
        <w:rPr>
          <w:b/>
          <w:sz w:val="20"/>
          <w:szCs w:val="20"/>
          <w:lang w:val="en-US"/>
        </w:rPr>
        <w:t xml:space="preserve">Supplemental </w:t>
      </w:r>
      <w:r w:rsidR="0059734B" w:rsidRPr="00920EE6">
        <w:rPr>
          <w:b/>
          <w:sz w:val="20"/>
          <w:szCs w:val="20"/>
          <w:lang w:val="en-US"/>
        </w:rPr>
        <w:t>F</w:t>
      </w:r>
      <w:r w:rsidRPr="00920EE6">
        <w:rPr>
          <w:b/>
          <w:sz w:val="20"/>
          <w:szCs w:val="20"/>
          <w:lang w:val="en-US"/>
        </w:rPr>
        <w:t xml:space="preserve">igure </w:t>
      </w:r>
      <w:r w:rsidR="00DF7E65">
        <w:rPr>
          <w:b/>
          <w:sz w:val="20"/>
          <w:szCs w:val="20"/>
          <w:lang w:val="en-US"/>
        </w:rPr>
        <w:t>5</w:t>
      </w:r>
      <w:r w:rsidRPr="00920EE6">
        <w:rPr>
          <w:b/>
          <w:sz w:val="20"/>
          <w:szCs w:val="20"/>
          <w:lang w:val="en-US"/>
        </w:rPr>
        <w:t>. IL-12</w:t>
      </w:r>
      <w:r w:rsidR="00920EE6" w:rsidRPr="00920EE6">
        <w:rPr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920EE6">
        <w:rPr>
          <w:b/>
          <w:sz w:val="20"/>
          <w:szCs w:val="20"/>
          <w:lang w:val="en-US"/>
        </w:rPr>
        <w:t xml:space="preserve"> </w:t>
      </w:r>
      <w:r w:rsidR="001C1BF9" w:rsidRPr="001C1BF9">
        <w:rPr>
          <w:b/>
          <w:sz w:val="20"/>
          <w:szCs w:val="20"/>
          <w:lang w:val="en-US"/>
        </w:rPr>
        <w:t xml:space="preserve">levels in </w:t>
      </w:r>
      <w:r w:rsidR="001C1BF9" w:rsidRPr="001C1BF9">
        <w:rPr>
          <w:b/>
          <w:i/>
          <w:iCs/>
          <w:sz w:val="20"/>
          <w:szCs w:val="20"/>
          <w:lang w:val="en-US"/>
        </w:rPr>
        <w:t>P. aeruginosa</w:t>
      </w:r>
      <w:r w:rsidR="00294FA7" w:rsidRPr="005B7425">
        <w:rPr>
          <w:bCs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§</w:t>
      </w:r>
      <w:r w:rsidR="001C1BF9" w:rsidRPr="001C1BF9">
        <w:rPr>
          <w:b/>
          <w:sz w:val="20"/>
          <w:szCs w:val="20"/>
          <w:lang w:val="en-US"/>
        </w:rPr>
        <w:t xml:space="preserve">-stimulated maternal blood – at baseline and visits 2 and 3 </w:t>
      </w:r>
      <w:r w:rsidR="00DA1563" w:rsidRPr="00920EE6">
        <w:rPr>
          <w:b/>
          <w:sz w:val="20"/>
          <w:szCs w:val="20"/>
          <w:lang w:val="en-US"/>
        </w:rPr>
        <w:t>(</w:t>
      </w:r>
      <w:r w:rsidR="00920EE6" w:rsidRPr="00920EE6">
        <w:rPr>
          <w:b/>
          <w:sz w:val="20"/>
          <w:szCs w:val="20"/>
          <w:lang w:val="en-US"/>
        </w:rPr>
        <w:t>ITT</w:t>
      </w:r>
      <w:r w:rsidR="00920EE6" w:rsidRPr="00920EE6">
        <w:rPr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920EE6" w:rsidRPr="00920EE6">
        <w:rPr>
          <w:b/>
          <w:sz w:val="20"/>
          <w:szCs w:val="20"/>
          <w:lang w:val="en-US"/>
        </w:rPr>
        <w:t xml:space="preserve">, </w:t>
      </w:r>
      <w:r w:rsidR="00DA1563" w:rsidRPr="00920EE6">
        <w:rPr>
          <w:b/>
          <w:sz w:val="20"/>
          <w:szCs w:val="20"/>
          <w:lang w:val="en-US"/>
        </w:rPr>
        <w:t>n=105)</w:t>
      </w:r>
      <w:r w:rsidR="00660ECC">
        <w:rPr>
          <w:b/>
          <w:sz w:val="20"/>
          <w:szCs w:val="20"/>
          <w:lang w:val="en-US"/>
        </w:rPr>
        <w:t>.</w:t>
      </w:r>
    </w:p>
    <w:p w14:paraId="39C2BC1F" w14:textId="0DF3F1F8" w:rsidR="00BD3BAA" w:rsidRPr="009544AC" w:rsidRDefault="00BD3BAA">
      <w:pPr>
        <w:rPr>
          <w:lang w:val="en-US"/>
        </w:rPr>
      </w:pPr>
    </w:p>
    <w:p w14:paraId="282EB4FD" w14:textId="22E2232E" w:rsidR="009544AC" w:rsidRPr="009544AC" w:rsidRDefault="009544AC">
      <w:pPr>
        <w:rPr>
          <w:lang w:val="en-US"/>
        </w:rPr>
      </w:pPr>
    </w:p>
    <w:p w14:paraId="586C6A4F" w14:textId="50324575" w:rsidR="009544AC" w:rsidRDefault="001C1BF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086A10" wp14:editId="2CD7E382">
                <wp:simplePos x="0" y="0"/>
                <wp:positionH relativeFrom="column">
                  <wp:posOffset>-44451</wp:posOffset>
                </wp:positionH>
                <wp:positionV relativeFrom="paragraph">
                  <wp:posOffset>643641</wp:posOffset>
                </wp:positionV>
                <wp:extent cx="401955" cy="2359439"/>
                <wp:effectExtent l="0" t="0" r="4445" b="3175"/>
                <wp:wrapNone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01955" cy="235943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2B984" w14:textId="2721F410" w:rsidR="00E95AFD" w:rsidRPr="00945A17" w:rsidRDefault="001C1BF9" w:rsidP="00E95AFD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C1BF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L-12 in </w:t>
                            </w:r>
                            <w:r w:rsidRPr="001C1BF9">
                              <w:rPr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. aeruginosa</w:t>
                            </w:r>
                            <w:r w:rsidRPr="001C1BF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stimulated maternal blood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C1BF9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E95AFD" w:rsidRPr="00945A17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ytokine-positive monocytes/ml</w:t>
                            </w:r>
                          </w:p>
                          <w:p w14:paraId="3B03E448" w14:textId="77777777" w:rsidR="00E95AFD" w:rsidRPr="00945A17" w:rsidRDefault="00E95AFD" w:rsidP="00E95AFD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086A10" id="_x0000_t202" coordsize="21600,21600" o:spt="202" path="m,l,21600r21600,l21600,xe">
                <v:stroke joinstyle="miter"/>
                <v:path gradientshapeok="t" o:connecttype="rect"/>
              </v:shapetype>
              <v:shape id="Textruta 11" o:spid="_x0000_s1026" type="#_x0000_t202" style="position:absolute;margin-left:-3.5pt;margin-top:50.7pt;width:31.65pt;height:185.8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" fillcolor="white [3212]" stroked="f" strokeweight=".5pt">
                <v:textbox style="layout-flow:vertical-ideographic" inset="0">
                  <w:txbxContent>
                    <w:p w14:paraId="3E32B984" w14:textId="2721F410" w:rsidR="00E95AFD" w:rsidRPr="00945A17" w:rsidRDefault="001C1BF9" w:rsidP="00E95AFD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1C1BF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L-12 in </w:t>
                      </w:r>
                      <w:r w:rsidRPr="001C1BF9">
                        <w:rPr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. aeruginosa</w:t>
                      </w:r>
                      <w:r w:rsidRPr="001C1BF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stimulated maternal blood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C1BF9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E95AFD" w:rsidRPr="00945A17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ytokine-positive monocytes/ml</w:t>
                      </w:r>
                    </w:p>
                    <w:p w14:paraId="3B03E448" w14:textId="77777777" w:rsidR="00E95AFD" w:rsidRPr="00945A17" w:rsidRDefault="00E95AFD" w:rsidP="00E95AFD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76373" w:rsidRPr="0000029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B474BB" wp14:editId="18FBE892">
                <wp:simplePos x="0" y="0"/>
                <wp:positionH relativeFrom="column">
                  <wp:posOffset>279300</wp:posOffset>
                </wp:positionH>
                <wp:positionV relativeFrom="paragraph">
                  <wp:posOffset>4288055</wp:posOffset>
                </wp:positionV>
                <wp:extent cx="5687060" cy="2149642"/>
                <wp:effectExtent l="0" t="0" r="2540" b="0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7060" cy="21496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27BC1F" w14:textId="3518D2B0" w:rsidR="00F76373" w:rsidRPr="005B7425" w:rsidRDefault="005629A0" w:rsidP="00F76373">
                            <w:pPr>
                              <w:textDirection w:val="btLr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Boxplot diagra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of</w:t>
                            </w:r>
                            <w:r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1C1BF9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IL-12 levels in </w:t>
                            </w:r>
                            <w:r w:rsidR="001C1BF9" w:rsidRPr="005629A0"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. aeruginosa</w:t>
                            </w:r>
                            <w:r w:rsidR="001C1BF9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-stimulated maternal blood</w:t>
                            </w:r>
                            <w:r w:rsidR="00945914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, showing</w:t>
                            </w:r>
                            <w:r w:rsidR="00467064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9544AC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hat levels were significantly lower at visit </w:t>
                            </w:r>
                            <w:r w:rsidR="001C1BF9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="009544AC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in the intervention </w:t>
                            </w:r>
                            <w:r w:rsidR="00C131D8">
                              <w:rPr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F07E50">
                              <w:rPr>
                                <w:sz w:val="16"/>
                                <w:szCs w:val="16"/>
                                <w:lang w:val="en-US"/>
                              </w:rPr>
                              <w:t>, p=0.014</w:t>
                            </w:r>
                            <w:r w:rsidR="009544AC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DA1563" w:rsidRPr="005629A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1C1BF9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nalyses were performed in the </w:t>
                            </w:r>
                            <w:r w:rsidR="00294FA7">
                              <w:rPr>
                                <w:sz w:val="16"/>
                                <w:szCs w:val="16"/>
                                <w:lang w:val="en-US"/>
                              </w:rPr>
                              <w:t>ITT</w:t>
                            </w:r>
                            <w:r w:rsidR="001C1BF9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opulation.</w:t>
                            </w:r>
                            <w:r w:rsidR="001C1BF9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The</w:t>
                            </w:r>
                            <w:r w:rsidR="00F76373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box represents Q1 to Q3. The vertical line in the box is the median. The circle (in the placebo </w:t>
                            </w:r>
                            <w:r w:rsidR="00C131D8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F76373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or the plus sign (in the intervention </w:t>
                            </w:r>
                            <w:r w:rsidR="00C131D8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F76373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represents the mean. The </w:t>
                            </w:r>
                            <w:r w:rsidR="001C1BF9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whiskers</w:t>
                            </w:r>
                            <w:r w:rsidR="00F76373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represent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r w:rsidR="00F76373" w:rsidRPr="005B7425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1.5 interquartile range from Q1 and Q3, values above or below are shown as individual circles. </w:t>
                            </w:r>
                          </w:p>
                          <w:p w14:paraId="004BD96D" w14:textId="77777777" w:rsidR="00920EE6" w:rsidRPr="00945A17" w:rsidRDefault="00920EE6" w:rsidP="00F76373">
                            <w:pPr>
                              <w:textDirection w:val="btLr"/>
                              <w:rPr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786D8FD" w14:textId="5FE768CA" w:rsidR="00920EE6" w:rsidRPr="005B7425" w:rsidRDefault="00920EE6" w:rsidP="00920EE6">
                            <w:pPr>
                              <w:textDirection w:val="btLr"/>
                              <w:rPr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5B7425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†</w:t>
                            </w:r>
                            <w:r w:rsidR="005629A0" w:rsidRPr="005B7425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5B7425">
                              <w:rPr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Interleukin-12</w:t>
                            </w:r>
                          </w:p>
                          <w:p w14:paraId="0806CE23" w14:textId="4EED7BC5" w:rsidR="00BF36C1" w:rsidRPr="005B7425" w:rsidRDefault="00BF36C1" w:rsidP="005B7425">
                            <w:pPr>
                              <w:jc w:val="both"/>
                              <w:textDirection w:val="btLr"/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B7425"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§ </w:t>
                            </w:r>
                            <w:r w:rsidR="00294FA7" w:rsidRPr="005B7425"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seudomonas aeruginosa</w:t>
                            </w:r>
                          </w:p>
                          <w:p w14:paraId="1B3F2EA4" w14:textId="71DDD4B9" w:rsidR="00920EE6" w:rsidRPr="005B7425" w:rsidRDefault="00920EE6" w:rsidP="00920EE6">
                            <w:pPr>
                              <w:textDirection w:val="btL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B7425">
                              <w:rPr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‡</w:t>
                            </w:r>
                            <w:r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5629A0"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Intention-to-</w:t>
                            </w:r>
                            <w:r w:rsidRPr="005B7425">
                              <w:rPr>
                                <w:sz w:val="16"/>
                                <w:szCs w:val="16"/>
                                <w:lang w:val="en-US"/>
                              </w:rPr>
                              <w:t>treat</w:t>
                            </w:r>
                          </w:p>
                          <w:p w14:paraId="639ADFC1" w14:textId="77777777" w:rsidR="00920EE6" w:rsidRPr="00945A17" w:rsidRDefault="00920EE6" w:rsidP="00F76373">
                            <w:pPr>
                              <w:textDirection w:val="btL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70223CE" w14:textId="2668B5F9" w:rsidR="009544AC" w:rsidRPr="00945A17" w:rsidRDefault="009544AC" w:rsidP="009544AC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474BB" id="Textruta 3" o:spid="_x0000_s1027" type="#_x0000_t202" style="position:absolute;margin-left:22pt;margin-top:337.65pt;width:447.8pt;height:16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" fillcolor="white [3201]" stroked="f" strokeweight=".5pt">
                <v:textbox>
                  <w:txbxContent>
                    <w:p w14:paraId="0327BC1F" w14:textId="3518D2B0" w:rsidR="00F76373" w:rsidRPr="005B7425" w:rsidRDefault="005629A0" w:rsidP="00F76373">
                      <w:pPr>
                        <w:textDirection w:val="btLr"/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5B7425">
                        <w:rPr>
                          <w:sz w:val="16"/>
                          <w:szCs w:val="16"/>
                          <w:lang w:val="en-US"/>
                        </w:rPr>
                        <w:t>Boxplot diagram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of</w:t>
                      </w:r>
                      <w:r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1C1BF9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IL-12 levels in </w:t>
                      </w:r>
                      <w:r w:rsidR="001C1BF9" w:rsidRPr="005629A0"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>P. aeruginosa</w:t>
                      </w:r>
                      <w:r w:rsidR="001C1BF9" w:rsidRPr="005B7425">
                        <w:rPr>
                          <w:sz w:val="16"/>
                          <w:szCs w:val="16"/>
                          <w:lang w:val="en-US"/>
                        </w:rPr>
                        <w:t>-stimulated maternal blood</w:t>
                      </w:r>
                      <w:r w:rsidR="00945914" w:rsidRPr="005B7425">
                        <w:rPr>
                          <w:sz w:val="16"/>
                          <w:szCs w:val="16"/>
                          <w:lang w:val="en-US"/>
                        </w:rPr>
                        <w:t>, showing</w:t>
                      </w:r>
                      <w:r w:rsidR="00467064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9544AC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that levels were significantly lower at visit </w:t>
                      </w:r>
                      <w:r w:rsidR="001C1BF9" w:rsidRPr="005B7425">
                        <w:rPr>
                          <w:sz w:val="16"/>
                          <w:szCs w:val="16"/>
                          <w:lang w:val="en-US"/>
                        </w:rPr>
                        <w:t>2</w:t>
                      </w:r>
                      <w:r w:rsidR="009544AC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 in the intervention </w:t>
                      </w:r>
                      <w:r w:rsidR="00C131D8">
                        <w:rPr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F07E50">
                        <w:rPr>
                          <w:sz w:val="16"/>
                          <w:szCs w:val="16"/>
                          <w:lang w:val="en-US"/>
                        </w:rPr>
                        <w:t>, p=0.014</w:t>
                      </w:r>
                      <w:r w:rsidR="009544AC" w:rsidRPr="005B7425">
                        <w:rPr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DA1563" w:rsidRPr="005629A0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1C1BF9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Analyses were performed in the </w:t>
                      </w:r>
                      <w:r w:rsidR="00294FA7">
                        <w:rPr>
                          <w:sz w:val="16"/>
                          <w:szCs w:val="16"/>
                          <w:lang w:val="en-US"/>
                        </w:rPr>
                        <w:t>ITT</w:t>
                      </w:r>
                      <w:r w:rsidR="001C1BF9"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 population.</w:t>
                      </w:r>
                      <w:r w:rsidR="001C1BF9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The</w:t>
                      </w:r>
                      <w:r w:rsidR="00F76373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box represents Q1 to Q3. The vertical line in the box is the median. The circle (in the placebo </w:t>
                      </w:r>
                      <w:r w:rsidR="00C131D8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F76373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or the plus sign (in the intervention </w:t>
                      </w:r>
                      <w:r w:rsidR="00C131D8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F76373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represents the mean. The </w:t>
                      </w:r>
                      <w:r w:rsidR="001C1BF9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whiskers</w:t>
                      </w:r>
                      <w:r w:rsidR="00F76373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epresent 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r w:rsidR="00F76373" w:rsidRPr="005B7425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1.5 interquartile range from Q1 and Q3, values above or below are shown as individual circles. </w:t>
                      </w:r>
                    </w:p>
                    <w:p w14:paraId="004BD96D" w14:textId="77777777" w:rsidR="00920EE6" w:rsidRPr="00945A17" w:rsidRDefault="00920EE6" w:rsidP="00F76373">
                      <w:pPr>
                        <w:textDirection w:val="btLr"/>
                        <w:rPr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</w:p>
                    <w:p w14:paraId="4786D8FD" w14:textId="5FE768CA" w:rsidR="00920EE6" w:rsidRPr="005B7425" w:rsidRDefault="00920EE6" w:rsidP="00920EE6">
                      <w:pPr>
                        <w:textDirection w:val="btLr"/>
                        <w:rPr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5B7425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†</w:t>
                      </w:r>
                      <w:r w:rsidR="005629A0" w:rsidRPr="005B7425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5B7425">
                        <w:rPr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Interleukin-12</w:t>
                      </w:r>
                    </w:p>
                    <w:p w14:paraId="0806CE23" w14:textId="4EED7BC5" w:rsidR="00BF36C1" w:rsidRPr="005B7425" w:rsidRDefault="00BF36C1" w:rsidP="005B7425">
                      <w:pPr>
                        <w:jc w:val="both"/>
                        <w:textDirection w:val="btLr"/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5B7425"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 xml:space="preserve">§ </w:t>
                      </w:r>
                      <w:r w:rsidR="00294FA7" w:rsidRPr="005B7425"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>Pseudomonas aeruginosa</w:t>
                      </w:r>
                    </w:p>
                    <w:p w14:paraId="1B3F2EA4" w14:textId="71DDD4B9" w:rsidR="00920EE6" w:rsidRPr="005B7425" w:rsidRDefault="00920EE6" w:rsidP="00920EE6">
                      <w:pPr>
                        <w:textDirection w:val="btL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5B7425">
                        <w:rPr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‡</w:t>
                      </w:r>
                      <w:r w:rsidRPr="005B742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5629A0" w:rsidRPr="005B7425">
                        <w:rPr>
                          <w:sz w:val="16"/>
                          <w:szCs w:val="16"/>
                          <w:lang w:val="en-US"/>
                        </w:rPr>
                        <w:t>Intention-to-</w:t>
                      </w:r>
                      <w:r w:rsidRPr="005B7425">
                        <w:rPr>
                          <w:sz w:val="16"/>
                          <w:szCs w:val="16"/>
                          <w:lang w:val="en-US"/>
                        </w:rPr>
                        <w:t>treat</w:t>
                      </w:r>
                    </w:p>
                    <w:p w14:paraId="639ADFC1" w14:textId="77777777" w:rsidR="00920EE6" w:rsidRPr="00945A17" w:rsidRDefault="00920EE6" w:rsidP="00F76373">
                      <w:pPr>
                        <w:textDirection w:val="btL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570223CE" w14:textId="2668B5F9" w:rsidR="009544AC" w:rsidRPr="00945A17" w:rsidRDefault="009544AC" w:rsidP="009544AC">
                      <w:pPr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104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094232" wp14:editId="7D93549D">
                <wp:simplePos x="0" y="0"/>
                <wp:positionH relativeFrom="column">
                  <wp:posOffset>4953000</wp:posOffset>
                </wp:positionH>
                <wp:positionV relativeFrom="paragraph">
                  <wp:posOffset>2707114</wp:posOffset>
                </wp:positionV>
                <wp:extent cx="250507" cy="1920864"/>
                <wp:effectExtent l="3175" t="0" r="0" b="0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507" cy="19208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BA7DBA" w14:textId="1413CC4F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45A1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visit 3</w:t>
                            </w:r>
                          </w:p>
                          <w:p w14:paraId="217605CA" w14:textId="77777777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94232" id="Textruta 4" o:spid="_x0000_s1028" type="#_x0000_t202" style="position:absolute;margin-left:390pt;margin-top:213.15pt;width:19.7pt;height:151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" fillcolor="white [3212]" stroked="f" strokeweight=".5pt">
                <v:textbox style="layout-flow:vertical-ideographic" inset="0">
                  <w:txbxContent>
                    <w:p w14:paraId="24BA7DBA" w14:textId="1413CC4F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945A17">
                        <w:rPr>
                          <w:color w:val="000000" w:themeColor="text1"/>
                          <w:sz w:val="16"/>
                          <w:szCs w:val="16"/>
                        </w:rPr>
                        <w:t>visit 3</w:t>
                      </w:r>
                    </w:p>
                    <w:p w14:paraId="217605CA" w14:textId="77777777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104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B4C67A" wp14:editId="04AAFEA7">
                <wp:simplePos x="0" y="0"/>
                <wp:positionH relativeFrom="column">
                  <wp:posOffset>3179270</wp:posOffset>
                </wp:positionH>
                <wp:positionV relativeFrom="paragraph">
                  <wp:posOffset>2708363</wp:posOffset>
                </wp:positionV>
                <wp:extent cx="250507" cy="1920864"/>
                <wp:effectExtent l="3175" t="0" r="0" b="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507" cy="19208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4AB437" w14:textId="0A4AF5EC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45A1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visit 2</w:t>
                            </w:r>
                          </w:p>
                          <w:p w14:paraId="71F09F42" w14:textId="77777777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4C67A" id="Textruta 2" o:spid="_x0000_s1029" type="#_x0000_t202" style="position:absolute;margin-left:250.35pt;margin-top:213.25pt;width:19.7pt;height:151.2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" fillcolor="white [3212]" stroked="f" strokeweight=".5pt">
                <v:textbox style="layout-flow:vertical-ideographic" inset="0">
                  <w:txbxContent>
                    <w:p w14:paraId="694AB437" w14:textId="0A4AF5EC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945A17">
                        <w:rPr>
                          <w:color w:val="000000" w:themeColor="text1"/>
                          <w:sz w:val="16"/>
                          <w:szCs w:val="16"/>
                        </w:rPr>
                        <w:t>visit 2</w:t>
                      </w:r>
                    </w:p>
                    <w:p w14:paraId="71F09F42" w14:textId="77777777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104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386D81" wp14:editId="12983EF0">
                <wp:simplePos x="0" y="0"/>
                <wp:positionH relativeFrom="column">
                  <wp:posOffset>1359810</wp:posOffset>
                </wp:positionH>
                <wp:positionV relativeFrom="paragraph">
                  <wp:posOffset>2703829</wp:posOffset>
                </wp:positionV>
                <wp:extent cx="250507" cy="1920864"/>
                <wp:effectExtent l="3175" t="0" r="0" b="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507" cy="19208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575D0B" w14:textId="69EA138F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45A1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aseline</w:t>
                            </w:r>
                            <w:proofErr w:type="spellEnd"/>
                          </w:p>
                          <w:p w14:paraId="119964DD" w14:textId="77777777" w:rsidR="00AE104F" w:rsidRPr="00945A17" w:rsidRDefault="00AE104F" w:rsidP="00AE104F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86D81" id="Textruta 1" o:spid="_x0000_s1030" type="#_x0000_t202" style="position:absolute;margin-left:107.05pt;margin-top:212.9pt;width:19.7pt;height:151.2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" fillcolor="white [3212]" stroked="f" strokeweight=".5pt">
                <v:textbox style="layout-flow:vertical-ideographic" inset="0">
                  <w:txbxContent>
                    <w:p w14:paraId="6B575D0B" w14:textId="69EA138F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945A17">
                        <w:rPr>
                          <w:color w:val="000000" w:themeColor="text1"/>
                          <w:sz w:val="16"/>
                          <w:szCs w:val="16"/>
                        </w:rPr>
                        <w:t>baseline</w:t>
                      </w:r>
                      <w:proofErr w:type="spellEnd"/>
                    </w:p>
                    <w:p w14:paraId="119964DD" w14:textId="77777777" w:rsidR="00AE104F" w:rsidRPr="00945A17" w:rsidRDefault="00AE104F" w:rsidP="00AE104F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544AC" w:rsidRPr="00000298">
        <w:rPr>
          <w:noProof/>
        </w:rPr>
        <w:drawing>
          <wp:inline distT="0" distB="0" distL="0" distR="0" wp14:anchorId="2DB6E5FC" wp14:editId="736D0281">
            <wp:extent cx="5760720" cy="4070909"/>
            <wp:effectExtent l="0" t="0" r="5080" b="6350"/>
            <wp:docPr id="66" name="Bild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5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4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AC"/>
    <w:rsid w:val="000062D2"/>
    <w:rsid w:val="00010B79"/>
    <w:rsid w:val="00072CD4"/>
    <w:rsid w:val="00083BC4"/>
    <w:rsid w:val="000F1EE8"/>
    <w:rsid w:val="00114A09"/>
    <w:rsid w:val="00164E7C"/>
    <w:rsid w:val="0019273C"/>
    <w:rsid w:val="001A77B5"/>
    <w:rsid w:val="001C0653"/>
    <w:rsid w:val="001C1BF9"/>
    <w:rsid w:val="002148E3"/>
    <w:rsid w:val="002525E5"/>
    <w:rsid w:val="00294FA7"/>
    <w:rsid w:val="002D74E8"/>
    <w:rsid w:val="00467064"/>
    <w:rsid w:val="004E59F1"/>
    <w:rsid w:val="005629A0"/>
    <w:rsid w:val="00575A14"/>
    <w:rsid w:val="00596972"/>
    <w:rsid w:val="0059734B"/>
    <w:rsid w:val="005B7425"/>
    <w:rsid w:val="005D3B92"/>
    <w:rsid w:val="00660ECC"/>
    <w:rsid w:val="006A6A00"/>
    <w:rsid w:val="006B6CBD"/>
    <w:rsid w:val="006C1EF7"/>
    <w:rsid w:val="006E6504"/>
    <w:rsid w:val="00716F41"/>
    <w:rsid w:val="007B45CB"/>
    <w:rsid w:val="007E5931"/>
    <w:rsid w:val="00886BED"/>
    <w:rsid w:val="008A005B"/>
    <w:rsid w:val="008E742F"/>
    <w:rsid w:val="00910506"/>
    <w:rsid w:val="00920EE6"/>
    <w:rsid w:val="00945914"/>
    <w:rsid w:val="00945A17"/>
    <w:rsid w:val="009544AC"/>
    <w:rsid w:val="00997508"/>
    <w:rsid w:val="009A5353"/>
    <w:rsid w:val="009B0C69"/>
    <w:rsid w:val="009C0F93"/>
    <w:rsid w:val="009F0E5B"/>
    <w:rsid w:val="00A00B18"/>
    <w:rsid w:val="00A33E35"/>
    <w:rsid w:val="00AE104F"/>
    <w:rsid w:val="00AE31F6"/>
    <w:rsid w:val="00B13BDD"/>
    <w:rsid w:val="00B22FE2"/>
    <w:rsid w:val="00B600FC"/>
    <w:rsid w:val="00BD2BC3"/>
    <w:rsid w:val="00BD3BAA"/>
    <w:rsid w:val="00BF36C1"/>
    <w:rsid w:val="00C131D8"/>
    <w:rsid w:val="00C419FC"/>
    <w:rsid w:val="00C654C1"/>
    <w:rsid w:val="00D22FC9"/>
    <w:rsid w:val="00D32D56"/>
    <w:rsid w:val="00D5307D"/>
    <w:rsid w:val="00D94990"/>
    <w:rsid w:val="00D96544"/>
    <w:rsid w:val="00DA1563"/>
    <w:rsid w:val="00DF7E65"/>
    <w:rsid w:val="00E41123"/>
    <w:rsid w:val="00E55C4C"/>
    <w:rsid w:val="00E95AFD"/>
    <w:rsid w:val="00EC6C6A"/>
    <w:rsid w:val="00F07E50"/>
    <w:rsid w:val="00F559F3"/>
    <w:rsid w:val="00F67431"/>
    <w:rsid w:val="00F76373"/>
    <w:rsid w:val="00FC13A3"/>
    <w:rsid w:val="00FC400A"/>
    <w:rsid w:val="00FC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2C8B"/>
  <w15:chartTrackingRefBased/>
  <w15:docId w15:val="{BD630705-3DD6-0A4F-9461-8CA57561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4AC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734B"/>
    <w:rPr>
      <w:rFonts w:ascii="Times New Roman" w:eastAsia="Times New Roman" w:hAnsi="Times New Roman" w:cs="Times New Roman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97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3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34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34B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04:00Z</dcterms:created>
  <dcterms:modified xsi:type="dcterms:W3CDTF">2025-11-05T17:04:00Z</dcterms:modified>
</cp:coreProperties>
</file>